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1709" w:rsidRPr="00923824" w:rsidRDefault="00923824" w:rsidP="00DF1709">
      <w:pPr>
        <w:rPr>
          <w:rFonts w:ascii="Times New Roman" w:eastAsia="宋体" w:hAnsi="Times New Roman" w:cs="Times New Roman"/>
          <w:b/>
          <w:sz w:val="20"/>
          <w:szCs w:val="20"/>
        </w:rPr>
      </w:pPr>
      <w:r w:rsidRPr="00923824">
        <w:rPr>
          <w:rFonts w:ascii="Times New Roman" w:eastAsia="宋体" w:hAnsi="Times New Roman" w:cs="Times New Roman"/>
          <w:b/>
          <w:sz w:val="20"/>
          <w:szCs w:val="20"/>
        </w:rPr>
        <w:t>S1</w:t>
      </w:r>
      <w:r w:rsidRPr="00923824">
        <w:rPr>
          <w:rFonts w:ascii="Times New Roman" w:eastAsia="宋体" w:hAnsi="Times New Roman" w:cs="Times New Roman" w:hint="eastAsia"/>
          <w:b/>
          <w:sz w:val="20"/>
          <w:szCs w:val="20"/>
        </w:rPr>
        <w:t xml:space="preserve"> </w:t>
      </w:r>
      <w:r w:rsidR="00DF1709" w:rsidRPr="00923824">
        <w:rPr>
          <w:rFonts w:ascii="Times New Roman" w:eastAsia="宋体" w:hAnsi="Times New Roman" w:cs="Times New Roman"/>
          <w:b/>
          <w:sz w:val="20"/>
          <w:szCs w:val="20"/>
        </w:rPr>
        <w:t>Table Primers used in this study</w:t>
      </w:r>
    </w:p>
    <w:tbl>
      <w:tblPr>
        <w:tblStyle w:val="1"/>
        <w:tblpPr w:leftFromText="180" w:rightFromText="180" w:vertAnchor="page" w:horzAnchor="margin" w:tblpY="2231"/>
        <w:tblW w:w="0" w:type="auto"/>
        <w:tblLook w:val="04A0" w:firstRow="1" w:lastRow="0" w:firstColumn="1" w:lastColumn="0" w:noHBand="0" w:noVBand="1"/>
      </w:tblPr>
      <w:tblGrid>
        <w:gridCol w:w="2047"/>
        <w:gridCol w:w="3581"/>
        <w:gridCol w:w="2702"/>
      </w:tblGrid>
      <w:tr w:rsidR="00DF1709" w:rsidRPr="00DF1709" w:rsidTr="00E1469C">
        <w:tc>
          <w:tcPr>
            <w:tcW w:w="2047" w:type="dxa"/>
          </w:tcPr>
          <w:p w:rsidR="00DF1709" w:rsidRPr="00E1469C" w:rsidRDefault="00DF1709" w:rsidP="00DF1709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E1469C">
              <w:rPr>
                <w:rFonts w:ascii="Times New Roman" w:eastAsia="宋体" w:hAnsi="Times New Roman" w:cs="Times New Roman"/>
                <w:b/>
              </w:rPr>
              <w:t>Name/Accession no.</w:t>
            </w:r>
          </w:p>
        </w:tc>
        <w:tc>
          <w:tcPr>
            <w:tcW w:w="3581" w:type="dxa"/>
          </w:tcPr>
          <w:p w:rsidR="00DF1709" w:rsidRPr="00E1469C" w:rsidRDefault="00DF1709" w:rsidP="00DF1709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E1469C">
              <w:rPr>
                <w:rFonts w:ascii="Times New Roman" w:eastAsia="宋体" w:hAnsi="Times New Roman" w:cs="Times New Roman"/>
                <w:b/>
              </w:rPr>
              <w:t>Sequence (5’-3’)</w:t>
            </w:r>
          </w:p>
        </w:tc>
        <w:tc>
          <w:tcPr>
            <w:tcW w:w="2702" w:type="dxa"/>
          </w:tcPr>
          <w:p w:rsidR="00DF1709" w:rsidRPr="00E1469C" w:rsidRDefault="00DF1709" w:rsidP="00DF1709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E1469C">
              <w:rPr>
                <w:rFonts w:ascii="Times New Roman" w:eastAsia="宋体" w:hAnsi="Times New Roman" w:cs="Times New Roman"/>
                <w:b/>
              </w:rPr>
              <w:t>Purpose</w:t>
            </w:r>
          </w:p>
        </w:tc>
      </w:tr>
      <w:tr w:rsidR="00DF1709" w:rsidRPr="00DF1709" w:rsidTr="00E1469C">
        <w:tc>
          <w:tcPr>
            <w:tcW w:w="2047" w:type="dxa"/>
          </w:tcPr>
          <w:p w:rsidR="00DF1709" w:rsidRPr="00E1469C" w:rsidRDefault="00DF1709" w:rsidP="00DF1709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69C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LpP5CS</w:t>
            </w:r>
            <w:r w:rsidRPr="00E1469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 (KC896627)</w:t>
            </w:r>
          </w:p>
          <w:p w:rsidR="00DF1709" w:rsidRPr="00E1469C" w:rsidRDefault="00DF1709" w:rsidP="00DF1709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  <w:p w:rsidR="00DF1709" w:rsidRPr="00E1469C" w:rsidRDefault="00DF1709" w:rsidP="00DF1709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69C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LpP5CS</w:t>
            </w:r>
            <w:r w:rsidRPr="00E1469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 (KC896627)</w:t>
            </w:r>
          </w:p>
          <w:p w:rsidR="00DF1709" w:rsidRPr="00E1469C" w:rsidRDefault="00DF1709" w:rsidP="00DF1709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  <w:p w:rsidR="00DF1709" w:rsidRPr="00E1469C" w:rsidRDefault="00DF1709" w:rsidP="00DF1709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69C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PvUBIQUITIN</w:t>
            </w:r>
            <w:r w:rsidR="00B60F94" w:rsidRPr="00E1469C">
              <w:rPr>
                <w:rFonts w:ascii="Times New Roman" w:eastAsia="宋体" w:hAnsi="Times New Roman" w:cs="Times New Roman" w:hint="eastAsia"/>
                <w:b/>
                <w:i/>
                <w:sz w:val="18"/>
                <w:szCs w:val="18"/>
              </w:rPr>
              <w:t>1</w:t>
            </w:r>
            <w:r w:rsidRPr="00E1469C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 xml:space="preserve"> </w:t>
            </w:r>
            <w:r w:rsidRPr="00E1469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(</w:t>
            </w:r>
            <w:bookmarkStart w:id="0" w:name="OLE_LINK1"/>
            <w:r w:rsidRPr="00E1469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L955474.1</w:t>
            </w:r>
            <w:bookmarkEnd w:id="0"/>
            <w:r w:rsidRPr="00E1469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)</w:t>
            </w:r>
          </w:p>
          <w:p w:rsidR="00DF1709" w:rsidRPr="00E1469C" w:rsidRDefault="00DF1709" w:rsidP="00DF1709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69C">
              <w:rPr>
                <w:rFonts w:ascii="Times New Roman" w:eastAsia="宋体" w:hAnsi="Times New Roman" w:cs="Times New Roman" w:hint="eastAsia"/>
                <w:b/>
                <w:i/>
                <w:sz w:val="18"/>
                <w:szCs w:val="18"/>
              </w:rPr>
              <w:t>PvP5CS1</w:t>
            </w:r>
            <w:r w:rsidRPr="00E1469C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 xml:space="preserve"> </w:t>
            </w:r>
            <w:r w:rsidRPr="00E1469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(Pavir.J02344.1)</w:t>
            </w:r>
          </w:p>
          <w:p w:rsidR="00DF1709" w:rsidRPr="00E1469C" w:rsidRDefault="00DF1709" w:rsidP="00DF1709">
            <w:pPr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</w:pPr>
            <w:r w:rsidRPr="00E1469C">
              <w:rPr>
                <w:rFonts w:ascii="Times New Roman" w:eastAsia="宋体" w:hAnsi="Times New Roman" w:cs="Times New Roman" w:hint="eastAsia"/>
                <w:b/>
                <w:i/>
                <w:sz w:val="18"/>
                <w:szCs w:val="18"/>
              </w:rPr>
              <w:t>PvP5CS2</w:t>
            </w:r>
          </w:p>
          <w:p w:rsidR="00DF1709" w:rsidRPr="00E1469C" w:rsidRDefault="00DF1709" w:rsidP="00DF1709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69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(Pavir.J06546)</w:t>
            </w:r>
          </w:p>
          <w:p w:rsidR="00471BE1" w:rsidRPr="00E1469C" w:rsidRDefault="00471BE1" w:rsidP="00DF1709">
            <w:pPr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</w:pPr>
            <w:proofErr w:type="spellStart"/>
            <w:r w:rsidRPr="00E1469C">
              <w:rPr>
                <w:rFonts w:ascii="Times New Roman" w:eastAsia="宋体" w:hAnsi="Times New Roman" w:cs="Times New Roman" w:hint="eastAsia"/>
                <w:b/>
                <w:i/>
                <w:sz w:val="18"/>
                <w:szCs w:val="18"/>
              </w:rPr>
              <w:t>PvProDH</w:t>
            </w:r>
            <w:proofErr w:type="spellEnd"/>
          </w:p>
          <w:p w:rsidR="00471BE1" w:rsidRPr="00E1469C" w:rsidRDefault="00471BE1" w:rsidP="00DF1709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69C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(</w:t>
            </w:r>
            <w:r w:rsidR="006172B9" w:rsidRPr="00E1469C">
              <w:rPr>
                <w:b/>
              </w:rPr>
              <w:t xml:space="preserve"> </w:t>
            </w:r>
            <w:r w:rsidR="006172B9" w:rsidRPr="00E1469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Pavir.Ia02415.1</w:t>
            </w:r>
            <w:r w:rsidRPr="00E1469C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)</w:t>
            </w:r>
          </w:p>
          <w:p w:rsidR="00DF1709" w:rsidRPr="00E1469C" w:rsidRDefault="00DF1709" w:rsidP="00DF1709">
            <w:pPr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</w:pPr>
            <w:r w:rsidRPr="00E1469C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 xml:space="preserve">PvCYP89A9 </w:t>
            </w:r>
          </w:p>
          <w:p w:rsidR="00DF1709" w:rsidRPr="00E1469C" w:rsidRDefault="00DF1709" w:rsidP="00DF1709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69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(RNA seq_23805544)</w:t>
            </w:r>
          </w:p>
          <w:p w:rsidR="00DF1709" w:rsidRPr="00E1469C" w:rsidRDefault="00DF1709" w:rsidP="00DF1709">
            <w:pPr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</w:pPr>
            <w:r w:rsidRPr="00E1469C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PvCYP714B3</w:t>
            </w:r>
          </w:p>
          <w:p w:rsidR="00DF1709" w:rsidRPr="00E1469C" w:rsidRDefault="00DF1709" w:rsidP="00DF1709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69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(RNA seq_23776646)</w:t>
            </w:r>
          </w:p>
          <w:p w:rsidR="00DF1709" w:rsidRPr="00E1469C" w:rsidRDefault="00DF1709" w:rsidP="00DF1709">
            <w:pPr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</w:pPr>
            <w:r w:rsidRPr="00E1469C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PvCYP78A6</w:t>
            </w:r>
          </w:p>
          <w:p w:rsidR="00DF1709" w:rsidRPr="00E1469C" w:rsidRDefault="00DF1709" w:rsidP="00DF1709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69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(RNA seq_23809399)</w:t>
            </w:r>
          </w:p>
          <w:p w:rsidR="00DF1709" w:rsidRPr="00E1469C" w:rsidRDefault="00DF1709" w:rsidP="00DF1709">
            <w:pPr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</w:pPr>
            <w:r w:rsidRPr="00E1469C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PvCYP97B2</w:t>
            </w:r>
          </w:p>
          <w:p w:rsidR="00DF1709" w:rsidRPr="00E1469C" w:rsidRDefault="00DF1709" w:rsidP="00DF1709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69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(RNA seq_23760156)</w:t>
            </w:r>
          </w:p>
          <w:p w:rsidR="00DF1709" w:rsidRPr="00E1469C" w:rsidRDefault="00DF1709" w:rsidP="00DF1709">
            <w:pPr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</w:pPr>
            <w:r w:rsidRPr="00E1469C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PvCYP86A2</w:t>
            </w:r>
          </w:p>
          <w:p w:rsidR="00DF1709" w:rsidRPr="00E1469C" w:rsidRDefault="00DF1709" w:rsidP="00DF1709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69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(RNA seq_23765424)</w:t>
            </w:r>
          </w:p>
          <w:p w:rsidR="00DF1709" w:rsidRPr="00E1469C" w:rsidRDefault="00DF1709" w:rsidP="00DF1709">
            <w:pPr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</w:pPr>
            <w:r w:rsidRPr="00E1469C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PvCYP88A1</w:t>
            </w:r>
          </w:p>
          <w:p w:rsidR="00DF1709" w:rsidRPr="00E1469C" w:rsidRDefault="00DF1709" w:rsidP="00DF1709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69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(RNA seq_</w:t>
            </w:r>
            <w:r w:rsidR="00FD47A7" w:rsidRPr="00E1469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23790946</w:t>
            </w:r>
            <w:r w:rsidRPr="00E1469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)</w:t>
            </w:r>
          </w:p>
          <w:p w:rsidR="00DF1709" w:rsidRPr="00E1469C" w:rsidRDefault="00DF1709" w:rsidP="00DF1709">
            <w:pPr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</w:pPr>
            <w:r w:rsidRPr="00E1469C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PvCYP724B1</w:t>
            </w:r>
          </w:p>
          <w:p w:rsidR="00DF1709" w:rsidRPr="00E1469C" w:rsidRDefault="00DF1709" w:rsidP="00DF1709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69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(RNA seq_23802413)</w:t>
            </w:r>
          </w:p>
          <w:p w:rsidR="00DF1709" w:rsidRPr="00E1469C" w:rsidRDefault="00DF1709" w:rsidP="00DF1709">
            <w:pPr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</w:pPr>
            <w:r w:rsidRPr="00E1469C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PvCYP98A1</w:t>
            </w:r>
          </w:p>
          <w:p w:rsidR="00DF1709" w:rsidRPr="00E1469C" w:rsidRDefault="00DF1709" w:rsidP="00DF1709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69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(RNA seq_23767096)</w:t>
            </w:r>
          </w:p>
          <w:p w:rsidR="00DF1709" w:rsidRPr="00E1469C" w:rsidRDefault="00DF1709" w:rsidP="00DF1709">
            <w:pPr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</w:pPr>
            <w:r w:rsidRPr="00E1469C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PvFLP5</w:t>
            </w:r>
          </w:p>
          <w:p w:rsidR="00DF1709" w:rsidRPr="00E1469C" w:rsidRDefault="00DF1709" w:rsidP="00DF1709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69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(RNA seq_23807914)</w:t>
            </w:r>
          </w:p>
          <w:p w:rsidR="00DF1709" w:rsidRPr="00E1469C" w:rsidRDefault="00DF1709" w:rsidP="00DF1709">
            <w:pPr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</w:pPr>
            <w:r w:rsidRPr="00E1469C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PvMADS18</w:t>
            </w:r>
          </w:p>
          <w:p w:rsidR="00DF1709" w:rsidRPr="00E1469C" w:rsidRDefault="00DF1709" w:rsidP="00DF1709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69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(RNA seq_23802753)</w:t>
            </w:r>
          </w:p>
          <w:p w:rsidR="00DF1709" w:rsidRPr="00E1469C" w:rsidRDefault="00DF1709" w:rsidP="00DF1709">
            <w:pPr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</w:pPr>
            <w:r w:rsidRPr="00E1469C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PvSPL9</w:t>
            </w:r>
          </w:p>
          <w:p w:rsidR="00DF1709" w:rsidRPr="00E1469C" w:rsidRDefault="00DF1709" w:rsidP="00DF1709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69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(RNA seq_23816442</w:t>
            </w:r>
            <w:r w:rsidRPr="00E1469C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)</w:t>
            </w:r>
          </w:p>
          <w:p w:rsidR="00DF1709" w:rsidRPr="00E1469C" w:rsidRDefault="00DF1709" w:rsidP="00DF1709">
            <w:pPr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</w:pPr>
            <w:proofErr w:type="spellStart"/>
            <w:r w:rsidRPr="00E1469C">
              <w:rPr>
                <w:rFonts w:ascii="Times New Roman" w:eastAsia="宋体" w:hAnsi="Times New Roman" w:cs="Times New Roman" w:hint="eastAsia"/>
                <w:b/>
                <w:i/>
                <w:sz w:val="18"/>
                <w:szCs w:val="18"/>
              </w:rPr>
              <w:t>Pv</w:t>
            </w:r>
            <w:r w:rsidRPr="00E1469C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FT</w:t>
            </w:r>
            <w:proofErr w:type="spellEnd"/>
          </w:p>
          <w:p w:rsidR="00DF1709" w:rsidRPr="00E1469C" w:rsidRDefault="00DF1709" w:rsidP="00DF1709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69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(RNA seq_23783191</w:t>
            </w:r>
            <w:r w:rsidRPr="00E1469C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)</w:t>
            </w:r>
          </w:p>
          <w:p w:rsidR="00DF1709" w:rsidRPr="00E1469C" w:rsidRDefault="00DF1709" w:rsidP="00DF1709">
            <w:pPr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</w:pPr>
            <w:r w:rsidRPr="00E1469C">
              <w:rPr>
                <w:rFonts w:ascii="Times New Roman" w:eastAsia="宋体" w:hAnsi="Times New Roman" w:cs="Times New Roman" w:hint="eastAsia"/>
                <w:b/>
                <w:i/>
                <w:sz w:val="18"/>
                <w:szCs w:val="18"/>
              </w:rPr>
              <w:t>Pv</w:t>
            </w:r>
            <w:r w:rsidRPr="00E1469C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MADS14</w:t>
            </w:r>
          </w:p>
          <w:p w:rsidR="00DF1709" w:rsidRPr="00E1469C" w:rsidRDefault="00DF1709" w:rsidP="00DF1709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bookmarkStart w:id="1" w:name="OLE_LINK6"/>
            <w:r w:rsidRPr="00E1469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(RNA seq_23757063)</w:t>
            </w:r>
          </w:p>
          <w:bookmarkEnd w:id="1"/>
          <w:p w:rsidR="00DF1709" w:rsidRPr="00E1469C" w:rsidRDefault="00DF1709" w:rsidP="00DF1709">
            <w:pPr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</w:pPr>
            <w:r w:rsidRPr="00E1469C">
              <w:rPr>
                <w:rFonts w:ascii="Times New Roman" w:eastAsia="宋体" w:hAnsi="Times New Roman" w:cs="Times New Roman" w:hint="eastAsia"/>
                <w:b/>
                <w:i/>
                <w:sz w:val="18"/>
                <w:szCs w:val="18"/>
              </w:rPr>
              <w:t>PvFLP3</w:t>
            </w:r>
          </w:p>
          <w:p w:rsidR="00DF1709" w:rsidRPr="00E1469C" w:rsidRDefault="00DF1709" w:rsidP="00DF1709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69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(RNA seq_23758014)</w:t>
            </w:r>
          </w:p>
          <w:p w:rsidR="00DF1709" w:rsidRPr="00E1469C" w:rsidRDefault="00DF1709" w:rsidP="00DF1709">
            <w:pPr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</w:pPr>
            <w:r w:rsidRPr="00E1469C">
              <w:rPr>
                <w:rFonts w:ascii="Times New Roman" w:eastAsia="宋体" w:hAnsi="Times New Roman" w:cs="Times New Roman" w:hint="eastAsia"/>
                <w:b/>
                <w:i/>
                <w:sz w:val="18"/>
                <w:szCs w:val="18"/>
              </w:rPr>
              <w:t>Pv</w:t>
            </w:r>
            <w:r w:rsidRPr="00E1469C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CYP72A14</w:t>
            </w:r>
          </w:p>
          <w:p w:rsidR="00DF1709" w:rsidRPr="00E1469C" w:rsidRDefault="00DF1709" w:rsidP="00DF1709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69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(RNA seq_23776238)</w:t>
            </w:r>
          </w:p>
          <w:p w:rsidR="00DF1709" w:rsidRPr="00E1469C" w:rsidRDefault="00DF1709" w:rsidP="00DF1709">
            <w:pPr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</w:pPr>
            <w:r w:rsidRPr="00E1469C">
              <w:rPr>
                <w:rFonts w:ascii="Times New Roman" w:eastAsia="宋体" w:hAnsi="Times New Roman" w:cs="Times New Roman" w:hint="eastAsia"/>
                <w:b/>
                <w:i/>
                <w:sz w:val="18"/>
                <w:szCs w:val="18"/>
              </w:rPr>
              <w:lastRenderedPageBreak/>
              <w:t>Pv</w:t>
            </w:r>
            <w:r w:rsidRPr="00E1469C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CYP94A1</w:t>
            </w:r>
          </w:p>
          <w:p w:rsidR="00DF1709" w:rsidRPr="00E1469C" w:rsidRDefault="00DF1709" w:rsidP="00DF1709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69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(RNA seq_23808148)</w:t>
            </w:r>
          </w:p>
          <w:p w:rsidR="00DF1709" w:rsidRPr="00E1469C" w:rsidRDefault="00DF1709" w:rsidP="00DF1709">
            <w:pPr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</w:pPr>
            <w:proofErr w:type="spellStart"/>
            <w:r w:rsidRPr="00E1469C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PvCAT</w:t>
            </w:r>
            <w:proofErr w:type="spellEnd"/>
          </w:p>
          <w:p w:rsidR="00DF1709" w:rsidRPr="00E1469C" w:rsidRDefault="00DF1709" w:rsidP="00DF1709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bookmarkStart w:id="2" w:name="OLE_LINK2"/>
            <w:r w:rsidRPr="00E1469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(Pavir.J03636.1)</w:t>
            </w:r>
          </w:p>
          <w:bookmarkEnd w:id="2"/>
          <w:p w:rsidR="00DF1709" w:rsidRPr="00E1469C" w:rsidRDefault="00DF1709" w:rsidP="00DF1709">
            <w:pPr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</w:pPr>
            <w:proofErr w:type="spellStart"/>
            <w:r w:rsidRPr="00E1469C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PvSOD</w:t>
            </w:r>
            <w:proofErr w:type="spellEnd"/>
          </w:p>
          <w:p w:rsidR="00DF1709" w:rsidRPr="00E1469C" w:rsidRDefault="00DF1709" w:rsidP="00DF1709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69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(Pavir.Ib01670.1)</w:t>
            </w:r>
          </w:p>
          <w:p w:rsidR="00DF1709" w:rsidRPr="00E1469C" w:rsidRDefault="00DF1709" w:rsidP="00DF1709">
            <w:pPr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</w:pPr>
            <w:proofErr w:type="spellStart"/>
            <w:r w:rsidRPr="00E1469C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PvGST</w:t>
            </w:r>
            <w:proofErr w:type="spellEnd"/>
          </w:p>
          <w:p w:rsidR="00DF1709" w:rsidRPr="00E1469C" w:rsidRDefault="00DF1709" w:rsidP="00DF1709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69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(Pavir.Ib02422.1)</w:t>
            </w:r>
          </w:p>
          <w:p w:rsidR="00DF1709" w:rsidRPr="00E1469C" w:rsidRDefault="00DF1709" w:rsidP="00DF1709">
            <w:pPr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</w:pPr>
            <w:proofErr w:type="spellStart"/>
            <w:r w:rsidRPr="00E1469C">
              <w:rPr>
                <w:rFonts w:ascii="Times New Roman" w:eastAsia="宋体" w:hAnsi="Times New Roman" w:cs="Times New Roman" w:hint="eastAsia"/>
                <w:b/>
                <w:i/>
                <w:sz w:val="18"/>
                <w:szCs w:val="18"/>
              </w:rPr>
              <w:t>PvPOD</w:t>
            </w:r>
            <w:proofErr w:type="spellEnd"/>
          </w:p>
          <w:p w:rsidR="00DF1709" w:rsidRPr="00E1469C" w:rsidRDefault="00DF1709" w:rsidP="00DF1709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69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(Pavir.Eb02543.1)</w:t>
            </w:r>
          </w:p>
          <w:p w:rsidR="00AC7BD4" w:rsidRPr="00E1469C" w:rsidRDefault="00AC7BD4" w:rsidP="00DF1709">
            <w:pPr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</w:pPr>
            <w:proofErr w:type="spellStart"/>
            <w:r w:rsidRPr="00E1469C">
              <w:rPr>
                <w:rFonts w:ascii="Times New Roman" w:eastAsia="宋体" w:hAnsi="Times New Roman" w:cs="Times New Roman" w:hint="eastAsia"/>
                <w:b/>
                <w:i/>
                <w:sz w:val="18"/>
                <w:szCs w:val="18"/>
              </w:rPr>
              <w:t>PvCYCD</w:t>
            </w:r>
            <w:proofErr w:type="spellEnd"/>
          </w:p>
          <w:p w:rsidR="00AC7BD4" w:rsidRPr="00E1469C" w:rsidRDefault="00AC7BD4" w:rsidP="00DF1709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E1469C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(</w:t>
            </w:r>
            <w:r w:rsidRPr="00E1469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Pavir.J14518.1</w:t>
            </w:r>
            <w:r w:rsidRPr="00E1469C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)</w:t>
            </w:r>
          </w:p>
          <w:p w:rsidR="00AC7BD4" w:rsidRPr="00E1469C" w:rsidRDefault="00AC7BD4" w:rsidP="00DF1709">
            <w:pPr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</w:pPr>
            <w:proofErr w:type="spellStart"/>
            <w:r w:rsidRPr="00E1469C">
              <w:rPr>
                <w:rFonts w:ascii="Times New Roman" w:eastAsia="宋体" w:hAnsi="Times New Roman" w:cs="Times New Roman" w:hint="eastAsia"/>
                <w:b/>
                <w:i/>
                <w:sz w:val="18"/>
                <w:szCs w:val="18"/>
              </w:rPr>
              <w:t>PvCYCB</w:t>
            </w:r>
            <w:proofErr w:type="spellEnd"/>
          </w:p>
          <w:p w:rsidR="00AC7BD4" w:rsidRPr="00AC7BD4" w:rsidRDefault="00AC7BD4" w:rsidP="00DF170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1469C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(</w:t>
            </w:r>
            <w:r w:rsidRPr="00E1469C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Pavir.J38704.1</w:t>
            </w:r>
            <w:r w:rsidRPr="00E1469C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)</w:t>
            </w:r>
          </w:p>
        </w:tc>
        <w:tc>
          <w:tcPr>
            <w:tcW w:w="3581" w:type="dxa"/>
          </w:tcPr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F1:</w:t>
            </w:r>
            <w:r w:rsidRPr="00DF1709">
              <w:rPr>
                <w:rFonts w:ascii="Times New Roman" w:eastAsia="宋体" w:hAnsi="Times New Roman" w:cs="Times New Roman"/>
              </w:rPr>
              <w:t xml:space="preserve"> 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TCTGAACGCTCAAGGATACG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R1:</w:t>
            </w:r>
            <w:r w:rsidRPr="00DF1709">
              <w:rPr>
                <w:rFonts w:ascii="Calibri" w:eastAsia="宋体" w:hAnsi="Calibri" w:cs="Times New Roman"/>
              </w:rPr>
              <w:t xml:space="preserve"> 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ATGCCACCCCTACCAACACG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2:</w:t>
            </w:r>
            <w:r w:rsidRPr="00DF1709">
              <w:rPr>
                <w:rFonts w:ascii="Calibri" w:eastAsia="宋体" w:hAnsi="Calibri" w:cs="Times New Roman"/>
              </w:rPr>
              <w:t xml:space="preserve"> 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AACCGGAGCTTCATCAAGGA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R2:</w:t>
            </w:r>
            <w:r w:rsidRPr="00DF1709">
              <w:rPr>
                <w:rFonts w:ascii="Calibri" w:eastAsia="宋体" w:hAnsi="Calibri" w:cs="Times New Roman"/>
              </w:rPr>
              <w:t xml:space="preserve"> 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ATCCTTCACCTGCTCGCATA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3:</w:t>
            </w:r>
            <w:r w:rsidRPr="00DF1709">
              <w:rPr>
                <w:rFonts w:ascii="Calibri" w:eastAsia="宋体" w:hAnsi="Calibri" w:cs="Times New Roman" w:hint="eastAsia"/>
              </w:rPr>
              <w:t xml:space="preserve"> </w:t>
            </w:r>
            <w:r w:rsidRPr="00DF170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AGCGAGGGCTCAATAATTCCA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R3:</w:t>
            </w:r>
            <w:r w:rsidRPr="00DF1709">
              <w:rPr>
                <w:rFonts w:ascii="Calibri" w:eastAsia="宋体" w:hAnsi="Calibri" w:cs="Times New Roman" w:hint="eastAsia"/>
              </w:rPr>
              <w:t xml:space="preserve"> </w:t>
            </w:r>
            <w:r w:rsidRPr="00DF170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TGGCGGACTACAATATCCA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F4:</w:t>
            </w:r>
            <w:r w:rsidRPr="00DF1709">
              <w:rPr>
                <w:rFonts w:ascii="Calibri" w:eastAsia="宋体" w:hAnsi="Calibri" w:cs="Times New Roman"/>
              </w:rPr>
              <w:t xml:space="preserve"> </w:t>
            </w:r>
            <w:r w:rsidR="006172B9" w:rsidRPr="006172B9">
              <w:rPr>
                <w:rFonts w:ascii="Times New Roman" w:eastAsia="宋体" w:hAnsi="Times New Roman" w:cs="Times New Roman"/>
                <w:sz w:val="18"/>
                <w:szCs w:val="18"/>
              </w:rPr>
              <w:t>GACCCTAAAGCCAGGAAAGATAA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R4:</w:t>
            </w:r>
            <w:r w:rsidR="006172B9">
              <w:t xml:space="preserve"> </w:t>
            </w:r>
            <w:r w:rsidR="006172B9" w:rsidRPr="006172B9">
              <w:rPr>
                <w:rFonts w:ascii="Times New Roman" w:eastAsia="宋体" w:hAnsi="Times New Roman" w:cs="Times New Roman"/>
                <w:sz w:val="18"/>
                <w:szCs w:val="18"/>
              </w:rPr>
              <w:t>CTAGATCCTTAGCAACCTCTGTTC</w:t>
            </w:r>
            <w:r w:rsidRPr="00DF1709">
              <w:rPr>
                <w:rFonts w:ascii="Calibri" w:eastAsia="宋体" w:hAnsi="Calibri" w:cs="Times New Roman"/>
              </w:rPr>
              <w:t xml:space="preserve"> 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F5:</w:t>
            </w:r>
            <w:r w:rsidRPr="00DF1709">
              <w:rPr>
                <w:rFonts w:ascii="Calibri" w:eastAsia="宋体" w:hAnsi="Calibri" w:cs="Times New Roman"/>
              </w:rPr>
              <w:t xml:space="preserve"> 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TAGGTCATGCTGACGGTATCT</w:t>
            </w:r>
          </w:p>
          <w:p w:rsid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R5:</w:t>
            </w:r>
            <w:r w:rsidRPr="00DF1709">
              <w:rPr>
                <w:rFonts w:ascii="Calibri" w:eastAsia="宋体" w:hAnsi="Calibri" w:cs="Times New Roman"/>
              </w:rPr>
              <w:t xml:space="preserve"> 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TGCTGGGTAATCCACCTTTG</w:t>
            </w:r>
          </w:p>
          <w:p w:rsidR="00471BE1" w:rsidRDefault="00471BE1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6:</w:t>
            </w:r>
            <w:r w:rsidR="006172B9">
              <w:t xml:space="preserve"> </w:t>
            </w:r>
            <w:r w:rsidR="006172B9" w:rsidRPr="006172B9">
              <w:rPr>
                <w:rFonts w:ascii="Times New Roman" w:eastAsia="宋体" w:hAnsi="Times New Roman" w:cs="Times New Roman"/>
                <w:sz w:val="18"/>
                <w:szCs w:val="18"/>
              </w:rPr>
              <w:t>GCGTACCGCCACTTCTG</w:t>
            </w:r>
          </w:p>
          <w:p w:rsidR="00471BE1" w:rsidRPr="00DF1709" w:rsidRDefault="00471BE1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R6:</w:t>
            </w:r>
            <w:r w:rsidR="006172B9">
              <w:t xml:space="preserve"> </w:t>
            </w:r>
            <w:r w:rsidR="006172B9" w:rsidRPr="006172B9">
              <w:rPr>
                <w:rFonts w:ascii="Times New Roman" w:eastAsia="宋体" w:hAnsi="Times New Roman" w:cs="Times New Roman"/>
                <w:sz w:val="18"/>
                <w:szCs w:val="18"/>
              </w:rPr>
              <w:t>CGTCCTCGATCCCGTAGT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="00471B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  <w:r w:rsidRPr="00DF1709">
              <w:rPr>
                <w:rFonts w:ascii="Calibri" w:eastAsia="宋体" w:hAnsi="Calibri" w:cs="Times New Roman"/>
              </w:rPr>
              <w:t xml:space="preserve"> 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CACCAGATTCTCCACGAATGAC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="00471B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  <w:r w:rsidRPr="00DF1709">
              <w:rPr>
                <w:rFonts w:ascii="Calibri" w:eastAsia="宋体" w:hAnsi="Calibri" w:cs="Times New Roman"/>
              </w:rPr>
              <w:t xml:space="preserve"> 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CGGCAGAACGTTGAAGATGA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="00471B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  <w:r w:rsidRPr="00DF1709">
              <w:rPr>
                <w:rFonts w:ascii="Calibri" w:eastAsia="宋体" w:hAnsi="Calibri" w:cs="Times New Roman"/>
              </w:rPr>
              <w:t xml:space="preserve"> 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GCCGAGGCAGAGAACTTTAT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="00471B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  <w:r w:rsidRPr="00DF1709">
              <w:rPr>
                <w:rFonts w:ascii="Calibri" w:eastAsia="宋体" w:hAnsi="Calibri" w:cs="Times New Roman"/>
              </w:rPr>
              <w:t xml:space="preserve"> 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TGCAGTCCAAGGAGCATTAG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="00471B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 w:rsidRPr="00DF170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</w:t>
            </w:r>
            <w:r w:rsidRPr="00DF1709">
              <w:rPr>
                <w:rFonts w:ascii="Calibri" w:eastAsia="宋体" w:hAnsi="Calibri" w:cs="Times New Roman"/>
              </w:rPr>
              <w:t xml:space="preserve"> 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GCGTGTGTGGGAGAAGATAG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="00471B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  <w:r w:rsidRPr="00DF1709">
              <w:rPr>
                <w:rFonts w:ascii="Calibri" w:eastAsia="宋体" w:hAnsi="Calibri" w:cs="Times New Roman"/>
              </w:rPr>
              <w:t xml:space="preserve"> 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ACAGGAGTATACACAGGACAGTA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="00471B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</w:t>
            </w:r>
            <w:r w:rsidRPr="00DF170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</w:t>
            </w:r>
            <w:r w:rsidRPr="00DF1709">
              <w:rPr>
                <w:rFonts w:ascii="Calibri" w:eastAsia="宋体" w:hAnsi="Calibri" w:cs="Times New Roman"/>
              </w:rPr>
              <w:t xml:space="preserve"> 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AGCAAAGGGACTACACATCTC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="00471B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0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  <w:r w:rsidRPr="00DF1709">
              <w:rPr>
                <w:rFonts w:ascii="Calibri" w:eastAsia="宋体" w:hAnsi="Calibri" w:cs="Times New Roman"/>
              </w:rPr>
              <w:t xml:space="preserve"> 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CCAGCAATAAGCATCGTCATAAG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1</w:t>
            </w:r>
            <w:r w:rsidR="00471B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DF170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</w:t>
            </w:r>
            <w:r w:rsidRPr="00DF1709">
              <w:rPr>
                <w:rFonts w:ascii="Calibri" w:eastAsia="宋体" w:hAnsi="Calibri" w:cs="Times New Roman"/>
              </w:rPr>
              <w:t xml:space="preserve"> 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CTTCGAGAAGCACGACCTC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R1</w:t>
            </w:r>
            <w:r w:rsidR="00471B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  <w:r w:rsidRPr="00DF1709">
              <w:rPr>
                <w:rFonts w:ascii="Calibri" w:eastAsia="宋体" w:hAnsi="Calibri" w:cs="Times New Roman"/>
              </w:rPr>
              <w:t xml:space="preserve"> 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CAGTAGGAAGCTGATCACGAC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1</w:t>
            </w:r>
            <w:r w:rsidR="00471B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DF170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</w:t>
            </w:r>
            <w:r w:rsidRPr="00DF1709">
              <w:rPr>
                <w:rFonts w:ascii="Calibri" w:eastAsia="宋体" w:hAnsi="Calibri" w:cs="Times New Roman"/>
              </w:rPr>
              <w:t xml:space="preserve"> 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GCTGAGAGACTTCAGGAAGATG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R1</w:t>
            </w:r>
            <w:r w:rsidR="00471B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  <w:r w:rsidRPr="00DF1709">
              <w:rPr>
                <w:rFonts w:ascii="Calibri" w:eastAsia="宋体" w:hAnsi="Calibri" w:cs="Times New Roman"/>
              </w:rPr>
              <w:t xml:space="preserve"> 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CAGGTACCCGTTCACAAAGA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1</w:t>
            </w:r>
            <w:r w:rsidR="00471B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DF170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</w:t>
            </w:r>
            <w:r w:rsidRPr="00DF1709">
              <w:rPr>
                <w:rFonts w:ascii="Calibri" w:eastAsia="宋体" w:hAnsi="Calibri" w:cs="Times New Roman"/>
              </w:rPr>
              <w:t xml:space="preserve"> 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GGATCATCTCCCTCCCTATCA</w:t>
            </w:r>
          </w:p>
          <w:p w:rsidR="00DF1709" w:rsidRPr="00DF1709" w:rsidRDefault="00DF1709" w:rsidP="00DF1709">
            <w:pPr>
              <w:rPr>
                <w:rFonts w:ascii="Calibri" w:eastAsia="宋体" w:hAnsi="Calibri" w:cs="Times New Roman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R1</w:t>
            </w:r>
            <w:r w:rsidR="00471B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  <w:r w:rsidRPr="00DF1709">
              <w:rPr>
                <w:rFonts w:ascii="Calibri" w:eastAsia="宋体" w:hAnsi="Calibri" w:cs="Times New Roman"/>
              </w:rPr>
              <w:t xml:space="preserve"> CGATGAACTTCTCCATGGTCTC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="00471B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  <w:r w:rsidRPr="00DF1709">
              <w:rPr>
                <w:rFonts w:ascii="Calibri" w:eastAsia="宋体" w:hAnsi="Calibri" w:cs="Times New Roman"/>
              </w:rPr>
              <w:t xml:space="preserve"> 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GGACGTCACCTACAAAGGATAC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R1</w:t>
            </w:r>
            <w:r w:rsidR="00471B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  <w:r w:rsidRPr="00DF1709">
              <w:rPr>
                <w:rFonts w:ascii="Calibri" w:eastAsia="宋体" w:hAnsi="Calibri" w:cs="Times New Roman"/>
              </w:rPr>
              <w:t xml:space="preserve"> 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CATCTGCGAGGCTGAAACT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F1</w:t>
            </w:r>
            <w:r w:rsidR="00471B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  <w:r w:rsidRPr="00DF1709">
              <w:rPr>
                <w:rFonts w:ascii="Calibri" w:eastAsia="宋体" w:hAnsi="Calibri" w:cs="Times New Roman"/>
              </w:rPr>
              <w:t xml:space="preserve"> 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GTGTACGTGCCGACGAA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R1</w:t>
            </w:r>
            <w:r w:rsidR="00471B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  <w:r w:rsidRPr="00DF1709">
              <w:rPr>
                <w:rFonts w:ascii="Calibri" w:eastAsia="宋体" w:hAnsi="Calibri" w:cs="Times New Roman"/>
              </w:rPr>
              <w:t xml:space="preserve"> 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GATGCTTCGGTTCTCGTAGTAG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1</w:t>
            </w:r>
            <w:r w:rsidR="00471B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Pr="00DF170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</w:t>
            </w:r>
            <w:r w:rsidRPr="00DF1709">
              <w:rPr>
                <w:rFonts w:ascii="Calibri" w:eastAsia="宋体" w:hAnsi="Calibri" w:cs="Times New Roman"/>
              </w:rPr>
              <w:t xml:space="preserve"> 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GCTCCTCTGCACCATCATATT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R1</w:t>
            </w:r>
            <w:r w:rsidR="00471B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  <w:r w:rsidRPr="00DF1709">
              <w:rPr>
                <w:rFonts w:ascii="Calibri" w:eastAsia="宋体" w:hAnsi="Calibri" w:cs="Times New Roman"/>
              </w:rPr>
              <w:t xml:space="preserve"> 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TACAGCATACATCTCCAACCAC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F1</w:t>
            </w:r>
            <w:r w:rsidR="00471B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  <w:r w:rsidRPr="00DF1709">
              <w:rPr>
                <w:rFonts w:ascii="Calibri" w:eastAsia="宋体" w:hAnsi="Calibri" w:cs="Times New Roman"/>
              </w:rPr>
              <w:t xml:space="preserve"> 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CACTCAAACAAGACCGGAGAT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R1</w:t>
            </w:r>
            <w:r w:rsidR="00471B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  <w:r w:rsidRPr="00DF1709">
              <w:rPr>
                <w:rFonts w:ascii="Calibri" w:eastAsia="宋体" w:hAnsi="Calibri" w:cs="Times New Roman"/>
              </w:rPr>
              <w:t xml:space="preserve"> 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CAGCGGTAAGTGACCATAACA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1</w:t>
            </w:r>
            <w:r w:rsidR="00471B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 w:rsidRPr="00DF170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</w:t>
            </w:r>
            <w:r w:rsidRPr="00DF1709">
              <w:rPr>
                <w:rFonts w:ascii="Calibri" w:eastAsia="宋体" w:hAnsi="Calibri" w:cs="Times New Roman"/>
              </w:rPr>
              <w:t xml:space="preserve"> 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CCTGTGTTTGATGGGATGGA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R1</w:t>
            </w:r>
            <w:r w:rsidR="00471B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  <w:r w:rsidRPr="00DF1709">
              <w:rPr>
                <w:rFonts w:ascii="Calibri" w:eastAsia="宋体" w:hAnsi="Calibri" w:cs="Times New Roman"/>
              </w:rPr>
              <w:t xml:space="preserve"> 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CTGCGAAGTGATGGCTTACTA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1</w:t>
            </w:r>
            <w:r w:rsidR="00471B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 w:rsidRPr="00DF170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GAACGCTACTCCTATGCAGAAA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R1</w:t>
            </w:r>
            <w:r w:rsidR="00471B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:TGTCTCAACCTTCGCCTTTAG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="00471B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</w:t>
            </w:r>
            <w:r w:rsidRPr="00DF170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CGCTACCTCTACGATCCCT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="00471B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0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:GTACATGTGGACGAGCTTGA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F2</w:t>
            </w:r>
            <w:r w:rsidR="00471B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  <w:r w:rsidRPr="00DF1709">
              <w:rPr>
                <w:rFonts w:ascii="Times New Roman" w:eastAsia="宋体" w:hAnsi="Times New Roman" w:cs="Times New Roman"/>
              </w:rPr>
              <w:t xml:space="preserve"> 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GTGAGAAATGGGCAAAGCATAG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R2</w:t>
            </w:r>
            <w:r w:rsidR="00471B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  <w:r w:rsidRPr="00DF1709">
              <w:rPr>
                <w:rFonts w:ascii="Times New Roman" w:eastAsia="宋体" w:hAnsi="Times New Roman" w:cs="Times New Roman"/>
              </w:rPr>
              <w:t xml:space="preserve"> 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CGATGCAACAGGTAGCAAATAC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F2</w:t>
            </w:r>
            <w:r w:rsidR="00471B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:</w:t>
            </w:r>
            <w:r w:rsidRPr="00DF1709">
              <w:rPr>
                <w:rFonts w:ascii="Times New Roman" w:eastAsia="宋体" w:hAnsi="Times New Roman" w:cs="Times New Roman"/>
              </w:rPr>
              <w:t>GGCAGAGGCAGGGTAATTAAA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R2</w:t>
            </w:r>
            <w:r w:rsidR="00471B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:GAAAGACTGGGCTCGAGATG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="00471B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="006172B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:CATGCTGAGAAGGTTCCTATCC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="00471B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="006172B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:ACCAGCCTGCTTGAAGTTATT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="00471B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="006172B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:TGTCAACTGGACCGCATTAC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="00471B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="006172B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:AGTTAGCAACACCATCATCTCC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F</w:t>
            </w:r>
            <w:r w:rsidR="00471B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="006172B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:ATCCGCGTCGACTCCTT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="00471BE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="006172B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:TTGTACTTGTCCGCGATGTG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F2</w:t>
            </w:r>
            <w:r w:rsidR="006172B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:GAGGTCATCGACGAGATCAAG</w:t>
            </w:r>
          </w:p>
          <w:p w:rsid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R2</w:t>
            </w:r>
            <w:r w:rsidR="006172B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>:CAGTCATGACGGTGGAGTC</w:t>
            </w:r>
          </w:p>
          <w:p w:rsidR="00AC7BD4" w:rsidRDefault="00AC7BD4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2</w:t>
            </w:r>
            <w:r w:rsidR="006172B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</w:t>
            </w:r>
            <w:r w:rsidRPr="00AC7BD4">
              <w:rPr>
                <w:rFonts w:ascii="Times New Roman" w:eastAsia="宋体" w:hAnsi="Times New Roman" w:cs="Times New Roman"/>
                <w:sz w:val="18"/>
                <w:szCs w:val="18"/>
              </w:rPr>
              <w:t>CAAGACGACAAGGAGGAAGATAC</w:t>
            </w:r>
          </w:p>
          <w:p w:rsidR="00AC7BD4" w:rsidRDefault="00AC7BD4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2</w:t>
            </w:r>
            <w:r w:rsidR="006172B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</w:t>
            </w:r>
            <w:r w:rsidRPr="00AC7BD4">
              <w:rPr>
                <w:rFonts w:ascii="Times New Roman" w:eastAsia="宋体" w:hAnsi="Times New Roman" w:cs="Times New Roman"/>
                <w:sz w:val="18"/>
                <w:szCs w:val="18"/>
              </w:rPr>
              <w:t>CTCGGAAGCAGCCATTAATCT</w:t>
            </w:r>
          </w:p>
          <w:p w:rsidR="00AC7BD4" w:rsidRDefault="00AC7BD4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2</w:t>
            </w:r>
            <w:r w:rsidR="006172B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</w:t>
            </w:r>
            <w:r w:rsidRPr="00AC7BD4">
              <w:rPr>
                <w:rFonts w:ascii="Times New Roman" w:eastAsia="宋体" w:hAnsi="Times New Roman" w:cs="Times New Roman"/>
                <w:sz w:val="18"/>
                <w:szCs w:val="18"/>
              </w:rPr>
              <w:t>GCTAGTGGGAGTAACAGCTATG</w:t>
            </w:r>
          </w:p>
          <w:p w:rsidR="00AC7BD4" w:rsidRPr="00DF1709" w:rsidRDefault="00AC7BD4" w:rsidP="006172B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2</w:t>
            </w:r>
            <w:r w:rsidR="006172B9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</w:t>
            </w:r>
            <w:r w:rsidRPr="00AC7BD4">
              <w:rPr>
                <w:rFonts w:ascii="Times New Roman" w:eastAsia="宋体" w:hAnsi="Times New Roman" w:cs="Times New Roman"/>
                <w:sz w:val="18"/>
                <w:szCs w:val="18"/>
              </w:rPr>
              <w:t>AATCTGCCCTTTCGTGTAGG</w:t>
            </w:r>
          </w:p>
        </w:tc>
        <w:tc>
          <w:tcPr>
            <w:tcW w:w="2702" w:type="dxa"/>
          </w:tcPr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 xml:space="preserve">DNA confirmation of </w:t>
            </w:r>
            <w:r w:rsidRPr="00DF170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pP5CS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for transgenic identification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Quantitative expression of </w:t>
            </w:r>
            <w:r w:rsidRPr="00DF170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LpP5CS</w:t>
            </w:r>
          </w:p>
          <w:p w:rsidR="00B60F94" w:rsidRDefault="00B60F94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60F9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Quantitative expression </w:t>
            </w:r>
            <w:r w:rsidR="00DF1709"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of </w:t>
            </w:r>
            <w:r w:rsidRPr="00DF170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vUBIQUITIN</w:t>
            </w:r>
            <w:r w:rsidR="00B60F94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Quantitative expression of </w:t>
            </w:r>
            <w:r w:rsidRPr="00DF170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vP5CS1</w:t>
            </w:r>
          </w:p>
          <w:p w:rsidR="00DF1709" w:rsidRDefault="00DF1709" w:rsidP="00DF1709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Quantitative expression of </w:t>
            </w:r>
            <w:r w:rsidRPr="00DF170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vP5CS2</w:t>
            </w:r>
          </w:p>
          <w:p w:rsidR="00471BE1" w:rsidRPr="00471BE1" w:rsidRDefault="00471BE1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71BE1">
              <w:rPr>
                <w:rFonts w:ascii="Times New Roman" w:eastAsia="宋体" w:hAnsi="Times New Roman" w:cs="Times New Roman"/>
                <w:sz w:val="18"/>
                <w:szCs w:val="18"/>
              </w:rPr>
              <w:t>Quantitative expression of</w:t>
            </w:r>
          </w:p>
          <w:p w:rsidR="00471BE1" w:rsidRPr="00DF1709" w:rsidRDefault="00471BE1" w:rsidP="00DF1709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PvProDH</w:t>
            </w:r>
            <w:proofErr w:type="spellEnd"/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Quantitative expression of </w:t>
            </w:r>
            <w:r w:rsidRPr="00DF170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vCYP89A9</w:t>
            </w: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Quantitative expression of </w:t>
            </w:r>
            <w:r w:rsidRPr="00DF170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PvCYP714B3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Quantitative expression of </w:t>
            </w:r>
            <w:r w:rsidRPr="00DF170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PvCYP78A6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Quantitative expression of  </w:t>
            </w:r>
            <w:r w:rsidRPr="00DF170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vCYP97B2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Quantitative expression of  </w:t>
            </w:r>
            <w:r w:rsidRPr="00DF170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vCYP86A2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Quantitative expression of  </w:t>
            </w:r>
            <w:r w:rsidRPr="00DF170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vCYP88A1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Quantitative expression of  </w:t>
            </w:r>
            <w:r w:rsidRPr="00DF170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vCYP724B1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Quantitative expression of  </w:t>
            </w:r>
            <w:r w:rsidRPr="00DF170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vCYP98A1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Quantitative expression of  </w:t>
            </w:r>
            <w:r w:rsidRPr="00DF170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vFLP5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Quantitative expression of  </w:t>
            </w:r>
            <w:r w:rsidRPr="00DF170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vMADS18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Quantitative expression of  </w:t>
            </w:r>
            <w:r w:rsidRPr="00DF170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vSPL9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Quantitative expression of  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DF170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vFT</w:t>
            </w:r>
            <w:proofErr w:type="spellEnd"/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Quantitative expression of  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vMADS14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Quantitative expression of  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vFLP3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Quantitative expression of  </w:t>
            </w:r>
          </w:p>
          <w:p w:rsidR="00DF1709" w:rsidRPr="00DF1709" w:rsidRDefault="00DF1709" w:rsidP="00DF1709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Pv</w:t>
            </w:r>
            <w:r w:rsidRPr="00DF170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YP72A14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 xml:space="preserve">Quantitative expression of  </w:t>
            </w:r>
          </w:p>
          <w:p w:rsidR="00DF1709" w:rsidRPr="00DF1709" w:rsidRDefault="00DF1709" w:rsidP="00DF1709">
            <w:pPr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Pv</w:t>
            </w:r>
            <w:r w:rsidRPr="00DF170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YP94A1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Quantitative expression of  </w:t>
            </w:r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proofErr w:type="spellStart"/>
            <w:r w:rsidRPr="00DF170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vCAT</w:t>
            </w:r>
            <w:proofErr w:type="spellEnd"/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Quantitative expression of  </w:t>
            </w:r>
            <w:proofErr w:type="spellStart"/>
            <w:r w:rsidRPr="00DF170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vSOD</w:t>
            </w:r>
            <w:proofErr w:type="spellEnd"/>
          </w:p>
          <w:p w:rsidR="00DF1709" w:rsidRPr="00DF1709" w:rsidRDefault="00DF1709" w:rsidP="00DF1709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Quantitative expression of  </w:t>
            </w:r>
            <w:proofErr w:type="spellStart"/>
            <w:r w:rsidRPr="00DF170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vGST</w:t>
            </w:r>
            <w:proofErr w:type="spellEnd"/>
          </w:p>
          <w:p w:rsidR="00DF1709" w:rsidRDefault="00DF1709" w:rsidP="00DF1709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Quantitative expression of  </w:t>
            </w:r>
            <w:proofErr w:type="spellStart"/>
            <w:r w:rsidRPr="00DF170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vPOD</w:t>
            </w:r>
            <w:proofErr w:type="spellEnd"/>
          </w:p>
          <w:p w:rsidR="00AC7BD4" w:rsidRDefault="00AC7BD4" w:rsidP="00AC7BD4">
            <w:pPr>
              <w:jc w:val="left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AC7BD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Quantitative expression of  </w:t>
            </w:r>
            <w:proofErr w:type="spellStart"/>
            <w:r w:rsidRPr="00AC7BD4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v</w:t>
            </w:r>
            <w:r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YCD</w:t>
            </w:r>
            <w:proofErr w:type="spellEnd"/>
          </w:p>
          <w:p w:rsidR="00AC7BD4" w:rsidRPr="00DF1709" w:rsidRDefault="00AC7BD4" w:rsidP="00AC7BD4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F170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Quantitative expression of  </w:t>
            </w:r>
            <w:proofErr w:type="spellStart"/>
            <w:r w:rsidRPr="00DF1709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v</w:t>
            </w:r>
            <w:r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YCB</w:t>
            </w:r>
            <w:proofErr w:type="spellEnd"/>
          </w:p>
        </w:tc>
      </w:tr>
    </w:tbl>
    <w:p w:rsidR="0083589F" w:rsidRDefault="0083589F"/>
    <w:p w:rsidR="00F720FB" w:rsidRDefault="00F720FB"/>
    <w:p w:rsidR="00F720FB" w:rsidRDefault="00F720FB"/>
    <w:p w:rsidR="00F720FB" w:rsidRDefault="00F720FB"/>
    <w:p w:rsidR="00F720FB" w:rsidRPr="0006119F" w:rsidRDefault="00F720FB">
      <w:bookmarkStart w:id="3" w:name="_GoBack"/>
      <w:bookmarkEnd w:id="3"/>
    </w:p>
    <w:p w:rsidR="00F720FB" w:rsidRDefault="00F720FB"/>
    <w:p w:rsidR="00F720FB" w:rsidRDefault="00F720FB"/>
    <w:sectPr w:rsidR="00F720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5AFA" w:rsidRDefault="00025AFA" w:rsidP="00DF1709">
      <w:r>
        <w:separator/>
      </w:r>
    </w:p>
  </w:endnote>
  <w:endnote w:type="continuationSeparator" w:id="0">
    <w:p w:rsidR="00025AFA" w:rsidRDefault="00025AFA" w:rsidP="00DF17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5AFA" w:rsidRDefault="00025AFA" w:rsidP="00DF1709">
      <w:r>
        <w:separator/>
      </w:r>
    </w:p>
  </w:footnote>
  <w:footnote w:type="continuationSeparator" w:id="0">
    <w:p w:rsidR="00025AFA" w:rsidRDefault="00025AFA" w:rsidP="00DF17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C1C"/>
    <w:rsid w:val="0000427A"/>
    <w:rsid w:val="00025AFA"/>
    <w:rsid w:val="0006119F"/>
    <w:rsid w:val="001B1D8F"/>
    <w:rsid w:val="001F5B38"/>
    <w:rsid w:val="002A648A"/>
    <w:rsid w:val="00471BE1"/>
    <w:rsid w:val="004F7408"/>
    <w:rsid w:val="006172B9"/>
    <w:rsid w:val="006B5073"/>
    <w:rsid w:val="007F1541"/>
    <w:rsid w:val="0083589F"/>
    <w:rsid w:val="00923824"/>
    <w:rsid w:val="00A12B83"/>
    <w:rsid w:val="00A50C1C"/>
    <w:rsid w:val="00AC7BD4"/>
    <w:rsid w:val="00B60F94"/>
    <w:rsid w:val="00BE153C"/>
    <w:rsid w:val="00C170CB"/>
    <w:rsid w:val="00CC4FA6"/>
    <w:rsid w:val="00DA7B53"/>
    <w:rsid w:val="00DF1709"/>
    <w:rsid w:val="00E1469C"/>
    <w:rsid w:val="00E34416"/>
    <w:rsid w:val="00EC6820"/>
    <w:rsid w:val="00F164BE"/>
    <w:rsid w:val="00F720FB"/>
    <w:rsid w:val="00FB11D4"/>
    <w:rsid w:val="00FD47A7"/>
    <w:rsid w:val="00FD6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17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17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17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1709"/>
    <w:rPr>
      <w:sz w:val="18"/>
      <w:szCs w:val="18"/>
    </w:rPr>
  </w:style>
  <w:style w:type="table" w:customStyle="1" w:styleId="1">
    <w:name w:val="网格型1"/>
    <w:basedOn w:val="a1"/>
    <w:next w:val="a5"/>
    <w:uiPriority w:val="39"/>
    <w:rsid w:val="00DF17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DF17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17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17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17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1709"/>
    <w:rPr>
      <w:sz w:val="18"/>
      <w:szCs w:val="18"/>
    </w:rPr>
  </w:style>
  <w:style w:type="table" w:customStyle="1" w:styleId="1">
    <w:name w:val="网格型1"/>
    <w:basedOn w:val="a1"/>
    <w:next w:val="a5"/>
    <w:uiPriority w:val="39"/>
    <w:rsid w:val="00DF17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DF17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92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2</Pages>
  <Words>497</Words>
  <Characters>2834</Characters>
  <Application>Microsoft Office Word</Application>
  <DocSecurity>0</DocSecurity>
  <Lines>23</Lines>
  <Paragraphs>6</Paragraphs>
  <ScaleCrop>false</ScaleCrop>
  <Company/>
  <LinksUpToDate>false</LinksUpToDate>
  <CharactersWithSpaces>3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管聪</dc:creator>
  <cp:lastModifiedBy>管聪</cp:lastModifiedBy>
  <cp:revision>16</cp:revision>
  <cp:lastPrinted>2018-04-05T11:46:00Z</cp:lastPrinted>
  <dcterms:created xsi:type="dcterms:W3CDTF">2018-03-24T14:32:00Z</dcterms:created>
  <dcterms:modified xsi:type="dcterms:W3CDTF">2019-07-02T19:11:00Z</dcterms:modified>
</cp:coreProperties>
</file>